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76"/>
        <w:tblW w:w="9205" w:type="dxa"/>
        <w:tblLayout w:type="fixed"/>
        <w:tblLook w:val="0420" w:firstRow="1" w:lastRow="0" w:firstColumn="0" w:lastColumn="0" w:noHBand="0" w:noVBand="1"/>
      </w:tblPr>
      <w:tblGrid>
        <w:gridCol w:w="1462"/>
        <w:gridCol w:w="3028"/>
        <w:gridCol w:w="1877"/>
        <w:gridCol w:w="1877"/>
        <w:gridCol w:w="961"/>
      </w:tblGrid>
      <w:tr w:rsidR="00123C66" w:rsidRPr="00594B12" w14:paraId="39C0F940" w14:textId="77777777" w:rsidTr="001D0739">
        <w:trPr>
          <w:tblHeader/>
        </w:trPr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48540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30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D485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8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DE37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Black (N=51)</w:t>
            </w:r>
          </w:p>
        </w:tc>
        <w:tc>
          <w:tcPr>
            <w:tcW w:w="18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AD0A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White (N=145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0FEF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123C66" w:rsidRPr="00594B12" w14:paraId="6FB922A6" w14:textId="77777777" w:rsidTr="001D0739"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D348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Acute</w:t>
            </w:r>
          </w:p>
        </w:tc>
        <w:tc>
          <w:tcPr>
            <w:tcW w:w="30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4527D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Events (28 days)</w:t>
            </w:r>
          </w:p>
        </w:tc>
        <w:tc>
          <w:tcPr>
            <w:tcW w:w="18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5D5F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1021.5 ± 236.4</w:t>
            </w:r>
          </w:p>
        </w:tc>
        <w:tc>
          <w:tcPr>
            <w:tcW w:w="18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0F27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944.6 ± 203.8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3EF0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123C66" w:rsidRPr="00594B12" w14:paraId="6B3D6355" w14:textId="77777777" w:rsidTr="001D0739"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339D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Acute345</w:t>
            </w:r>
          </w:p>
        </w:tc>
        <w:tc>
          <w:tcPr>
            <w:tcW w:w="3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EADF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Weighted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48DF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75.6 ± 14.4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8760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68.4 ± 13.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4B16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123C66" w:rsidRPr="00594B12" w14:paraId="07C8EDF6" w14:textId="77777777" w:rsidTr="001D0739"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93A4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3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B34D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Events (28 days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57B5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2133.3 ± 802.1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8036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1809.0 ± 632.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8012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123C66" w:rsidRPr="00594B12" w14:paraId="50004F02" w14:textId="77777777" w:rsidTr="001D0739"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AB6B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3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F26D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Weighted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0F2D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186.0 ± 79.1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E114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154.8 ± 62.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8ACA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13</w:t>
            </w:r>
          </w:p>
        </w:tc>
      </w:tr>
      <w:tr w:rsidR="00123C66" w:rsidRPr="00594B12" w14:paraId="3EC51637" w14:textId="77777777" w:rsidTr="001D0739"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E1A9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30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D361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Composite pain (weighted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18EA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261.6 ± 87.1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9954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223.2 ± 69.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20ED" w14:textId="77777777" w:rsidR="00123C66" w:rsidRPr="00594B12" w:rsidRDefault="00000000" w:rsidP="001D0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594B12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06</w:t>
            </w:r>
          </w:p>
        </w:tc>
      </w:tr>
    </w:tbl>
    <w:p w14:paraId="0BEA6434" w14:textId="26E213A4" w:rsidR="001D0739" w:rsidRPr="009D7E32" w:rsidRDefault="001D0739" w:rsidP="001D0739">
      <w:pPr>
        <w:spacing w:line="480" w:lineRule="auto"/>
        <w:rPr>
          <w:rFonts w:ascii="Arial" w:hAnsi="Arial" w:cs="Arial"/>
          <w:sz w:val="22"/>
          <w:szCs w:val="22"/>
        </w:rPr>
      </w:pPr>
      <w:r w:rsidRPr="00594B12">
        <w:rPr>
          <w:rFonts w:ascii="Arial" w:hAnsi="Arial" w:cs="Arial"/>
          <w:b/>
          <w:bCs/>
          <w:sz w:val="22"/>
          <w:szCs w:val="22"/>
        </w:rPr>
        <w:t xml:space="preserve">Supplementary Table 2. </w:t>
      </w:r>
      <w:r w:rsidRPr="009D7E32">
        <w:rPr>
          <w:rFonts w:ascii="Arial" w:hAnsi="Arial" w:cs="Arial"/>
          <w:sz w:val="22"/>
          <w:szCs w:val="22"/>
        </w:rPr>
        <w:t xml:space="preserve">Painful and stressful exposures by race. </w:t>
      </w:r>
    </w:p>
    <w:p w14:paraId="29F20809" w14:textId="77777777" w:rsidR="009E6D16" w:rsidRPr="00594B12" w:rsidRDefault="009E6D16">
      <w:pPr>
        <w:rPr>
          <w:rFonts w:ascii="Arial" w:hAnsi="Arial" w:cs="Arial"/>
          <w:sz w:val="22"/>
          <w:szCs w:val="22"/>
        </w:rPr>
      </w:pPr>
    </w:p>
    <w:sectPr w:rsidR="009E6D16" w:rsidRPr="00594B1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37092096">
    <w:abstractNumId w:val="1"/>
  </w:num>
  <w:num w:numId="2" w16cid:durableId="2044018339">
    <w:abstractNumId w:val="2"/>
  </w:num>
  <w:num w:numId="3" w16cid:durableId="1220244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C66"/>
    <w:rsid w:val="00123C66"/>
    <w:rsid w:val="001D0739"/>
    <w:rsid w:val="005323B1"/>
    <w:rsid w:val="00594B12"/>
    <w:rsid w:val="00613942"/>
    <w:rsid w:val="009D7E32"/>
    <w:rsid w:val="009E6D16"/>
    <w:rsid w:val="00E5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4D13F"/>
  <w15:docId w15:val="{B6FFA122-57D9-B24A-B673-96FE5E98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25</Characters>
  <Application>Microsoft Office Word</Application>
  <DocSecurity>0</DocSecurity>
  <Lines>3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ao, Tingting</cp:lastModifiedBy>
  <cp:revision>14</cp:revision>
  <dcterms:created xsi:type="dcterms:W3CDTF">2017-02-28T11:18:00Z</dcterms:created>
  <dcterms:modified xsi:type="dcterms:W3CDTF">2026-04-07T13:03:00Z</dcterms:modified>
  <cp:category/>
</cp:coreProperties>
</file>